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0B8E8" w14:textId="39DF75F9" w:rsidR="00E22417" w:rsidRPr="002D67C0" w:rsidRDefault="001211AF" w:rsidP="00E22417">
      <w:pPr>
        <w:pStyle w:val="TableStyle"/>
        <w:rPr>
          <w:b/>
          <w:lang w:val="en-GB"/>
        </w:rPr>
      </w:pPr>
      <w:bookmarkStart w:id="0" w:name="_Toc15997858"/>
      <w:bookmarkStart w:id="1" w:name="OLE_LINK148"/>
      <w:r w:rsidRPr="002D67C0">
        <w:rPr>
          <w:rFonts w:hint="eastAsia"/>
          <w:b/>
          <w:lang w:val="en-GB"/>
        </w:rPr>
        <w:t>Table S</w:t>
      </w:r>
      <w:proofErr w:type="gramStart"/>
      <w:r w:rsidRPr="002D67C0">
        <w:rPr>
          <w:rFonts w:hint="eastAsia"/>
          <w:b/>
          <w:lang w:val="en-GB"/>
        </w:rPr>
        <w:t xml:space="preserve">4 </w:t>
      </w:r>
      <w:r w:rsidR="00E22417" w:rsidRPr="002D67C0">
        <w:rPr>
          <w:rFonts w:hint="eastAsia"/>
          <w:b/>
          <w:lang w:val="en-GB"/>
        </w:rPr>
        <w:t xml:space="preserve"> </w:t>
      </w:r>
      <w:bookmarkEnd w:id="0"/>
      <w:r w:rsidRPr="002D67C0">
        <w:rPr>
          <w:b/>
          <w:lang w:val="en-GB"/>
        </w:rPr>
        <w:t>Performance</w:t>
      </w:r>
      <w:proofErr w:type="gramEnd"/>
      <w:r w:rsidRPr="002D67C0">
        <w:rPr>
          <w:b/>
          <w:lang w:val="en-GB"/>
        </w:rPr>
        <w:t xml:space="preserve"> comparison of </w:t>
      </w:r>
      <w:proofErr w:type="spellStart"/>
      <w:r w:rsidRPr="00342B03">
        <w:rPr>
          <w:b/>
          <w:lang w:val="en-GB"/>
        </w:rPr>
        <w:t>Procleave_smooth</w:t>
      </w:r>
      <w:proofErr w:type="spellEnd"/>
      <w:r w:rsidRPr="00342B03">
        <w:rPr>
          <w:b/>
          <w:lang w:val="en-GB"/>
        </w:rPr>
        <w:t xml:space="preserve">, </w:t>
      </w:r>
      <w:proofErr w:type="spellStart"/>
      <w:r w:rsidRPr="00342B03">
        <w:rPr>
          <w:b/>
          <w:lang w:val="en-GB"/>
        </w:rPr>
        <w:t>Procleave_sequence</w:t>
      </w:r>
      <w:proofErr w:type="spellEnd"/>
      <w:r w:rsidRPr="00342B03">
        <w:rPr>
          <w:b/>
          <w:lang w:val="en-GB"/>
        </w:rPr>
        <w:t>,</w:t>
      </w:r>
      <w:r w:rsidRPr="002D67C0">
        <w:rPr>
          <w:b/>
          <w:lang w:val="en-GB"/>
        </w:rPr>
        <w:t xml:space="preserve"> </w:t>
      </w:r>
      <w:r w:rsidR="00794BC8">
        <w:rPr>
          <w:b/>
          <w:lang w:val="en-GB"/>
        </w:rPr>
        <w:t xml:space="preserve">and 5 other methods </w:t>
      </w:r>
      <w:r w:rsidRPr="002D67C0">
        <w:rPr>
          <w:b/>
          <w:lang w:val="en-GB"/>
        </w:rPr>
        <w:t>for predicting substrate cleavage sites of 5 different protease</w:t>
      </w:r>
      <w:r w:rsidR="00794BC8">
        <w:rPr>
          <w:b/>
          <w:lang w:val="en-GB"/>
        </w:rPr>
        <w:t>s</w:t>
      </w:r>
    </w:p>
    <w:tbl>
      <w:tblPr>
        <w:tblStyle w:val="a3"/>
        <w:tblW w:w="9778" w:type="dxa"/>
        <w:tblLayout w:type="fixed"/>
        <w:tblLook w:val="04A0" w:firstRow="1" w:lastRow="0" w:firstColumn="1" w:lastColumn="0" w:noHBand="0" w:noVBand="1"/>
      </w:tblPr>
      <w:tblGrid>
        <w:gridCol w:w="1619"/>
        <w:gridCol w:w="2208"/>
        <w:gridCol w:w="879"/>
        <w:gridCol w:w="880"/>
        <w:gridCol w:w="880"/>
        <w:gridCol w:w="1047"/>
        <w:gridCol w:w="992"/>
        <w:gridCol w:w="1273"/>
      </w:tblGrid>
      <w:tr w:rsidR="00520EF8" w:rsidRPr="002D67C0" w14:paraId="1BE06FB0" w14:textId="77777777" w:rsidTr="008A542E">
        <w:tc>
          <w:tcPr>
            <w:tcW w:w="16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1"/>
          <w:p w14:paraId="24FEAF2C" w14:textId="77777777" w:rsidR="00520EF8" w:rsidRPr="002D67C0" w:rsidRDefault="00520EF8" w:rsidP="00961BD3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Protease</w:t>
            </w:r>
          </w:p>
        </w:tc>
        <w:tc>
          <w:tcPr>
            <w:tcW w:w="2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2DF35" w14:textId="4CBDA560" w:rsidR="00520EF8" w:rsidRPr="002D67C0" w:rsidRDefault="00520EF8" w:rsidP="00794BC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Tool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9E53E" w14:textId="77777777" w:rsidR="00520EF8" w:rsidRPr="002D67C0" w:rsidRDefault="00520EF8" w:rsidP="00961BD3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AUC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C786E" w14:textId="77777777" w:rsidR="00520EF8" w:rsidRPr="002D67C0" w:rsidRDefault="00520EF8" w:rsidP="00961BD3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MCC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4E602" w14:textId="227E3E80" w:rsidR="00520EF8" w:rsidRPr="002D67C0" w:rsidRDefault="00794BC8" w:rsidP="00794BC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cc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8B098" w14:textId="3ECC3411" w:rsidR="00520EF8" w:rsidRPr="002D67C0" w:rsidRDefault="00520EF8" w:rsidP="00794BC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S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B9734" w14:textId="3AF64598" w:rsidR="00520EF8" w:rsidRPr="002D67C0" w:rsidRDefault="00520EF8" w:rsidP="00794BC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proofErr w:type="spellStart"/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Sp</w:t>
            </w:r>
            <w:proofErr w:type="spellEnd"/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47385" w14:textId="77777777" w:rsidR="00520EF8" w:rsidRPr="002D67C0" w:rsidRDefault="00520EF8" w:rsidP="00961BD3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2D67C0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Precision</w:t>
            </w:r>
          </w:p>
        </w:tc>
      </w:tr>
      <w:tr w:rsidR="00520EF8" w:rsidRPr="00961BD3" w14:paraId="37E08389" w14:textId="77777777" w:rsidTr="008A542E">
        <w:tc>
          <w:tcPr>
            <w:tcW w:w="16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297986" w14:textId="3780F9EC" w:rsidR="00520EF8" w:rsidRPr="00E36B7E" w:rsidRDefault="00A56B52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highlight w:val="yellow"/>
              </w:rPr>
            </w:pPr>
            <w:r w:rsidRPr="0039318C">
              <w:rPr>
                <w:rFonts w:ascii="Times New Roman" w:hAnsi="Times New Roman"/>
                <w:sz w:val="24"/>
              </w:rPr>
              <w:t>C</w:t>
            </w:r>
            <w:r w:rsidR="00520EF8" w:rsidRPr="0039318C">
              <w:rPr>
                <w:rFonts w:ascii="Times New Roman" w:hAnsi="Times New Roman"/>
                <w:sz w:val="24"/>
              </w:rPr>
              <w:t>athepsin E</w:t>
            </w:r>
            <w:r w:rsidR="00520EF8" w:rsidRPr="0039318C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(A01.010)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27C13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itePrediction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2BB23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8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60EF6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4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CC185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0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CE424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D18FF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5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8D897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85</w:t>
            </w:r>
          </w:p>
        </w:tc>
      </w:tr>
      <w:tr w:rsidR="00520EF8" w:rsidRPr="00961BD3" w14:paraId="2B157FE1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22F3AA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EA92E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bookmarkStart w:id="2" w:name="OLE_LINK20"/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ous</w:t>
            </w:r>
            <w:bookmarkEnd w:id="2"/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119E9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FD494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4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F083B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F96D9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EE854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7C214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88</w:t>
            </w:r>
          </w:p>
        </w:tc>
      </w:tr>
      <w:tr w:rsidR="00520EF8" w:rsidRPr="00961BD3" w14:paraId="3C99E398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2D7A18B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55D4449" w14:textId="77777777" w:rsidR="00520EF8" w:rsidRPr="005F2847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F2847">
              <w:rPr>
                <w:rFonts w:ascii="Times New Roman" w:eastAsia="Times New Roman" w:hAnsi="Times New Roman"/>
                <w:bCs/>
                <w:color w:val="000000"/>
                <w:sz w:val="24"/>
              </w:rPr>
              <w:t>SV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61188D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9BBCEF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50097F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2D22F8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476174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66B77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92</w:t>
            </w:r>
          </w:p>
        </w:tc>
      </w:tr>
      <w:tr w:rsidR="00520EF8" w:rsidRPr="00961BD3" w14:paraId="611AF8BC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6BD05FF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9C084A" w14:textId="14D8B4C2" w:rsidR="00520EF8" w:rsidRPr="005F2847" w:rsidRDefault="00520EF8" w:rsidP="00794BC8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F2847">
              <w:rPr>
                <w:rFonts w:ascii="Times New Roman" w:eastAsia="Times New Roman" w:hAnsi="Times New Roman"/>
                <w:bCs/>
                <w:color w:val="000000"/>
                <w:sz w:val="24"/>
              </w:rPr>
              <w:t>R</w:t>
            </w:r>
            <w:r w:rsidR="00794BC8" w:rsidRPr="005F2847">
              <w:rPr>
                <w:rFonts w:ascii="Times New Roman" w:eastAsia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8F6D41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032CAE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79EA5E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4F92A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B983D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F04401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08</w:t>
            </w:r>
          </w:p>
        </w:tc>
      </w:tr>
      <w:tr w:rsidR="00520EF8" w:rsidRPr="00961BD3" w14:paraId="0CAB4B11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C52A6C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F9612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</w:t>
            </w:r>
            <w:bookmarkStart w:id="3" w:name="OLE_LINK19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equence</w:t>
            </w:r>
            <w:bookmarkEnd w:id="3"/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11E36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4E8B8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4BF6C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476C1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09832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F8FA6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49</w:t>
            </w:r>
          </w:p>
        </w:tc>
      </w:tr>
      <w:tr w:rsidR="00520EF8" w:rsidRPr="00961BD3" w14:paraId="1140B50E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6B7224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0693F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moot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66354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15DB0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8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7F676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AF343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73BCD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202BE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78</w:t>
            </w:r>
          </w:p>
        </w:tc>
      </w:tr>
      <w:tr w:rsidR="00520EF8" w:rsidRPr="00961BD3" w14:paraId="52CAFD0C" w14:textId="77777777" w:rsidTr="008A542E"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E8ADC" w14:textId="37ACCC48" w:rsidR="00520EF8" w:rsidRPr="00961BD3" w:rsidRDefault="00A56B52" w:rsidP="00961BD3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 w:rsidR="00520EF8" w:rsidRPr="00961BD3">
              <w:rPr>
                <w:rFonts w:ascii="Times New Roman" w:hAnsi="Times New Roman"/>
                <w:sz w:val="24"/>
              </w:rPr>
              <w:t>aspase-3</w:t>
            </w:r>
          </w:p>
          <w:p w14:paraId="7DD223A3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(C14.003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E1F0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itePredicti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8F7E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C3BA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87BF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94CF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B42A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9CC9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</w:tr>
      <w:tr w:rsidR="00520EF8" w:rsidRPr="00961BD3" w14:paraId="5C7EAB00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8BAD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D4F4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oP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7320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8261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4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931F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FB29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2CF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EA3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14</w:t>
            </w:r>
          </w:p>
        </w:tc>
      </w:tr>
      <w:tr w:rsidR="00520EF8" w:rsidRPr="00961BD3" w14:paraId="2754B79C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FE3D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0187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70D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FB56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F021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1CB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B6E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D53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75</w:t>
            </w:r>
          </w:p>
        </w:tc>
      </w:tr>
      <w:tr w:rsidR="00520EF8" w:rsidRPr="00961BD3" w14:paraId="773419E9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4B595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7142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ou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C31B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B4F3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B74E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C66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7C98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C6DF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3</w:t>
            </w:r>
          </w:p>
        </w:tc>
      </w:tr>
      <w:tr w:rsidR="00520EF8" w:rsidRPr="00961BD3" w14:paraId="6A448047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F6C8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2294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iProt</w:t>
            </w:r>
            <w:proofErr w:type="spellEnd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-Su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7563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3AE1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A529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3BF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9078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E5D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3</w:t>
            </w:r>
          </w:p>
        </w:tc>
      </w:tr>
      <w:tr w:rsidR="00520EF8" w:rsidRPr="00961BD3" w14:paraId="51C51F9C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0FA1F93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A26F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V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4AB8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5ABC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B67D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BF46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B137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5A69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</w:tr>
      <w:tr w:rsidR="00520EF8" w:rsidRPr="00961BD3" w14:paraId="357A8B11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25A9052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F5BCD" w14:textId="589B3677" w:rsidR="00520EF8" w:rsidRPr="00961BD3" w:rsidRDefault="00520EF8" w:rsidP="00794BC8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R</w:t>
            </w:r>
            <w:r w:rsidR="00794BC8">
              <w:rPr>
                <w:rFonts w:ascii="Times New Roman" w:eastAsia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1A24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BAA0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7A54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BF4C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B20C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671D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</w:tr>
      <w:tr w:rsidR="00520EF8" w:rsidRPr="00961BD3" w14:paraId="58F6B2DB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5E0F8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4631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equenc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AFAE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8E9B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B750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5CCC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D1D4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9B8E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</w:tr>
      <w:tr w:rsidR="00520EF8" w:rsidRPr="00961BD3" w14:paraId="2F8BD0D8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86609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F1F0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moot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5BBB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E239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8D4E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F1A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E17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9DB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</w:tr>
      <w:tr w:rsidR="00520EF8" w:rsidRPr="00961BD3" w14:paraId="55D975D7" w14:textId="77777777" w:rsidTr="008A542E"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D7A8C4" w14:textId="7071C042" w:rsidR="00520EF8" w:rsidRPr="00961BD3" w:rsidRDefault="00A56B52" w:rsidP="00961BD3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 w:rsidR="00520EF8" w:rsidRPr="00961BD3">
              <w:rPr>
                <w:rFonts w:ascii="Times New Roman" w:hAnsi="Times New Roman"/>
                <w:sz w:val="24"/>
              </w:rPr>
              <w:t>aspase-6</w:t>
            </w:r>
          </w:p>
          <w:p w14:paraId="697226D1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hAnsi="Times New Roman"/>
                <w:sz w:val="24"/>
              </w:rPr>
              <w:t>(</w:t>
            </w: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C14.005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4801E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itePredicti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7EF7C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F471D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C062A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9686A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B9700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0C1DA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72</w:t>
            </w:r>
          </w:p>
        </w:tc>
      </w:tr>
      <w:tr w:rsidR="00520EF8" w:rsidRPr="00961BD3" w14:paraId="78BA74EA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8A968B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BE196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oP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E071A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74341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5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FE05F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38428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5E094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97559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33</w:t>
            </w:r>
          </w:p>
        </w:tc>
      </w:tr>
      <w:tr w:rsidR="00520EF8" w:rsidRPr="00961BD3" w14:paraId="2F2A450C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241BBD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48D65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536F5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E25A9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BAC08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78DB2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7D28E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974B2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44</w:t>
            </w:r>
          </w:p>
        </w:tc>
      </w:tr>
      <w:tr w:rsidR="00520EF8" w:rsidRPr="00961BD3" w14:paraId="4C4F1B96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A7B435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B8F65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ou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D07F4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B01F7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B4BD9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D98EF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4E560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47ECA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74</w:t>
            </w:r>
          </w:p>
        </w:tc>
      </w:tr>
      <w:tr w:rsidR="00520EF8" w:rsidRPr="00961BD3" w14:paraId="5657CC73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E21DA4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97CF6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iProt</w:t>
            </w:r>
            <w:proofErr w:type="spellEnd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-Su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FB9BE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9984D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8A6A0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1339E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A05FA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83621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50</w:t>
            </w:r>
          </w:p>
        </w:tc>
      </w:tr>
      <w:tr w:rsidR="00520EF8" w:rsidRPr="00961BD3" w14:paraId="516FF42D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4B306C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C8D4E2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V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3FB89A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3DDABE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18B8F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7E070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E12D3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90EA0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3</w:t>
            </w:r>
          </w:p>
        </w:tc>
      </w:tr>
      <w:tr w:rsidR="00520EF8" w:rsidRPr="00961BD3" w14:paraId="125B2D76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EF73B10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A1B10C" w14:textId="558551B7" w:rsidR="00520EF8" w:rsidRPr="00961BD3" w:rsidRDefault="00520EF8" w:rsidP="00794BC8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R</w:t>
            </w:r>
            <w:r w:rsidR="00794BC8">
              <w:rPr>
                <w:rFonts w:ascii="Times New Roman" w:eastAsia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F120A3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1E35A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FCE31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FA0D5A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830470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F217A3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09</w:t>
            </w:r>
          </w:p>
        </w:tc>
      </w:tr>
      <w:tr w:rsidR="00520EF8" w:rsidRPr="00961BD3" w14:paraId="39652D83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EBBD4A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C9AD4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equenc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095E2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6CC99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7E892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5FD10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E357D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AE439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75</w:t>
            </w:r>
          </w:p>
        </w:tc>
      </w:tr>
      <w:tr w:rsidR="00520EF8" w:rsidRPr="00961BD3" w14:paraId="3272053F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8FD314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A193F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moot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B61B3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3EAE1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A9D9D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17B28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28A43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3063D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</w:tr>
      <w:tr w:rsidR="00520EF8" w:rsidRPr="00961BD3" w14:paraId="19A0FB25" w14:textId="77777777" w:rsidTr="008A542E"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FDD4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MMP-2 (M10.003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993D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itePredictio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9998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155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1B5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BF08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75FC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2555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03</w:t>
            </w:r>
          </w:p>
        </w:tc>
      </w:tr>
      <w:tr w:rsidR="00520EF8" w:rsidRPr="00961BD3" w14:paraId="0F6D0365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F7CAD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EE89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oP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CD5D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4B12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3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544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8C82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292A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5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FC88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31</w:t>
            </w:r>
          </w:p>
        </w:tc>
      </w:tr>
      <w:tr w:rsidR="00520EF8" w:rsidRPr="00961BD3" w14:paraId="2E815A64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E213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EF6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64AD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1176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5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CB93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96BA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40A9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6EE5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7</w:t>
            </w:r>
          </w:p>
        </w:tc>
      </w:tr>
      <w:tr w:rsidR="00520EF8" w:rsidRPr="00961BD3" w14:paraId="2070B147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57463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CD6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ou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C028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8C6E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3AD6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998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32A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1C28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11</w:t>
            </w:r>
          </w:p>
        </w:tc>
      </w:tr>
      <w:tr w:rsidR="00520EF8" w:rsidRPr="00961BD3" w14:paraId="74F1B2D5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DAA91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31E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iProt</w:t>
            </w:r>
            <w:proofErr w:type="spellEnd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-Su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736D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A9F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5D90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3A90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2FF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AF9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11</w:t>
            </w:r>
          </w:p>
        </w:tc>
      </w:tr>
      <w:tr w:rsidR="00520EF8" w:rsidRPr="00961BD3" w14:paraId="1970B8EB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7669A4C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A5EC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V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3CEC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0FFF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76B0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211B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F2EA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D1F2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03</w:t>
            </w:r>
          </w:p>
        </w:tc>
      </w:tr>
      <w:tr w:rsidR="00520EF8" w:rsidRPr="00961BD3" w14:paraId="0FBE9174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472C71F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DA923" w14:textId="769CB531" w:rsidR="00520EF8" w:rsidRPr="00961BD3" w:rsidRDefault="00520EF8" w:rsidP="00794BC8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R</w:t>
            </w:r>
            <w:r w:rsidR="00794BC8">
              <w:rPr>
                <w:rFonts w:ascii="Times New Roman" w:eastAsia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E520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D6D6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AA4E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4999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4283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8A0D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12</w:t>
            </w:r>
          </w:p>
        </w:tc>
      </w:tr>
      <w:tr w:rsidR="00520EF8" w:rsidRPr="00961BD3" w14:paraId="5E8F6858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EB79B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66C1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equenc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330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6AE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3188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09DE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7CD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0EAD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4</w:t>
            </w:r>
          </w:p>
        </w:tc>
      </w:tr>
      <w:tr w:rsidR="00520EF8" w:rsidRPr="00961BD3" w14:paraId="72873139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2D135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0C4E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moot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CC4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F8B0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26B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C1E64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6B43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CDD0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53</w:t>
            </w:r>
          </w:p>
        </w:tc>
      </w:tr>
      <w:tr w:rsidR="00520EF8" w:rsidRPr="00961BD3" w14:paraId="2F597378" w14:textId="77777777" w:rsidTr="008A542E">
        <w:tc>
          <w:tcPr>
            <w:tcW w:w="16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784B06" w14:textId="5F00961B" w:rsidR="00520EF8" w:rsidRPr="00961BD3" w:rsidRDefault="00A56B52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bookmarkStart w:id="4" w:name="OLE_LINK24"/>
            <w:r w:rsidRPr="0039318C">
              <w:rPr>
                <w:rFonts w:ascii="Times New Roman" w:hAnsi="Times New Roman"/>
                <w:sz w:val="24"/>
              </w:rPr>
              <w:t>G</w:t>
            </w:r>
            <w:r w:rsidR="00520EF8" w:rsidRPr="0039318C">
              <w:rPr>
                <w:rFonts w:ascii="Times New Roman" w:hAnsi="Times New Roman"/>
                <w:sz w:val="24"/>
              </w:rPr>
              <w:t xml:space="preserve">ranzyme B (human) </w:t>
            </w:r>
            <w:bookmarkEnd w:id="4"/>
            <w:r w:rsidR="00520EF8" w:rsidRPr="0039318C">
              <w:rPr>
                <w:rFonts w:ascii="Times New Roman" w:hAnsi="Times New Roman"/>
                <w:sz w:val="24"/>
              </w:rPr>
              <w:t>(</w:t>
            </w:r>
            <w:r w:rsidR="00520EF8" w:rsidRPr="0039318C">
              <w:rPr>
                <w:rFonts w:ascii="Times New Roman" w:eastAsia="Times New Roman" w:hAnsi="Times New Roman"/>
                <w:bCs/>
                <w:color w:val="000000"/>
                <w:sz w:val="24"/>
              </w:rPr>
              <w:t>S01.010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E2EDA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oP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C3527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40825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D42F6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5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2B2AF5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1BB6B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5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3E8AA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588</w:t>
            </w:r>
          </w:p>
        </w:tc>
      </w:tr>
      <w:tr w:rsidR="00520EF8" w:rsidRPr="00961BD3" w14:paraId="4799020F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F9DC9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44DDA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SPERou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F8C50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ACA56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52D2F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740016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3401D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386C2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6</w:t>
            </w:r>
          </w:p>
        </w:tc>
      </w:tr>
      <w:tr w:rsidR="00520EF8" w:rsidRPr="00961BD3" w14:paraId="23C8D6CA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0CBA5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C15CBF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iProt</w:t>
            </w:r>
            <w:proofErr w:type="spellEnd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-Su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0FE32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89375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1DC47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07402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341A9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ECDC3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9</w:t>
            </w:r>
          </w:p>
        </w:tc>
      </w:tr>
      <w:tr w:rsidR="00520EF8" w:rsidRPr="00961BD3" w14:paraId="1C0CD87F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E4CEAF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6D9FE7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SV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0414D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BA04E6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FEBA3A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DF1EAE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4CE54D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99DF01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62</w:t>
            </w:r>
          </w:p>
        </w:tc>
      </w:tr>
      <w:tr w:rsidR="00520EF8" w:rsidRPr="00961BD3" w14:paraId="61367E28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DA3D47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66DAF06" w14:textId="776972AC" w:rsidR="00520EF8" w:rsidRPr="00961BD3" w:rsidRDefault="00520EF8" w:rsidP="00794BC8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R</w:t>
            </w:r>
            <w:r w:rsidR="00794BC8">
              <w:rPr>
                <w:rFonts w:ascii="Times New Roman" w:eastAsia="Times New Roman" w:hAnsi="Times New Roman"/>
                <w:bCs/>
                <w:color w:val="000000"/>
                <w:sz w:val="24"/>
              </w:rPr>
              <w:t>F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8E0580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19E4FD2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7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169237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982C04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17768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29FF5E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33</w:t>
            </w:r>
          </w:p>
        </w:tc>
      </w:tr>
      <w:tr w:rsidR="00520EF8" w:rsidRPr="00961BD3" w14:paraId="2F28561B" w14:textId="77777777" w:rsidTr="008A542E">
        <w:tc>
          <w:tcPr>
            <w:tcW w:w="16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2A98A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7EC0EA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equenc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BBAA2D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7C50AB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8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2FA58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EE447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C4B4F0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5E27C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0.968</w:t>
            </w:r>
          </w:p>
        </w:tc>
      </w:tr>
      <w:tr w:rsidR="00520EF8" w:rsidRPr="00961BD3" w14:paraId="6A4425B1" w14:textId="77777777" w:rsidTr="008A542E">
        <w:tc>
          <w:tcPr>
            <w:tcW w:w="16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C23B9" w14:textId="77777777" w:rsidR="00520EF8" w:rsidRPr="00961BD3" w:rsidRDefault="00520EF8" w:rsidP="00961BD3">
            <w:pPr>
              <w:spacing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7348D8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961BD3">
              <w:rPr>
                <w:rFonts w:ascii="Times New Roman" w:eastAsia="Times New Roman" w:hAnsi="Times New Roman"/>
                <w:bCs/>
                <w:color w:val="000000"/>
                <w:sz w:val="24"/>
              </w:rPr>
              <w:t>Procleave_smooth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BE8219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91EE0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660A9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B12097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0.9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3C239C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2F00F3" w14:textId="77777777" w:rsidR="00520EF8" w:rsidRPr="00961BD3" w:rsidRDefault="00520EF8" w:rsidP="00961BD3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961BD3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1.000</w:t>
            </w:r>
          </w:p>
        </w:tc>
      </w:tr>
    </w:tbl>
    <w:p w14:paraId="75E075C6" w14:textId="42536481" w:rsidR="005E3098" w:rsidRPr="00794BC8" w:rsidRDefault="00E046CF" w:rsidP="008A542E">
      <w:pPr>
        <w:spacing w:beforeLines="50" w:before="120" w:line="240" w:lineRule="auto"/>
        <w:jc w:val="both"/>
        <w:rPr>
          <w:rFonts w:ascii="Times New Roman" w:hAnsi="Times New Roman"/>
          <w:sz w:val="24"/>
          <w:lang w:eastAsia="zh-CN"/>
        </w:rPr>
      </w:pPr>
      <w:r w:rsidRPr="00E07FDF">
        <w:rPr>
          <w:rFonts w:ascii="Times New Roman" w:hAnsi="Times New Roman"/>
          <w:i/>
          <w:sz w:val="24"/>
          <w:lang w:eastAsia="zh-CN"/>
        </w:rPr>
        <w:t>Note</w:t>
      </w:r>
      <w:r w:rsidR="00E07FDF">
        <w:rPr>
          <w:rFonts w:ascii="Times New Roman" w:hAnsi="Times New Roman" w:hint="eastAsia"/>
          <w:sz w:val="24"/>
          <w:lang w:eastAsia="zh-CN"/>
        </w:rPr>
        <w:t>:</w:t>
      </w:r>
      <w:r w:rsidR="00E07FDF">
        <w:rPr>
          <w:rFonts w:ascii="Times New Roman" w:hAnsi="Times New Roman"/>
          <w:sz w:val="24"/>
          <w:lang w:eastAsia="zh-CN"/>
        </w:rPr>
        <w:t xml:space="preserve"> </w:t>
      </w:r>
      <w:r w:rsidR="00E07FDF" w:rsidRPr="00E07FDF">
        <w:rPr>
          <w:rFonts w:ascii="Times New Roman" w:hAnsi="Times New Roman"/>
          <w:sz w:val="24"/>
          <w:lang w:eastAsia="zh-CN"/>
        </w:rPr>
        <w:t xml:space="preserve">The </w:t>
      </w:r>
      <w:r w:rsidR="00794BC8">
        <w:rPr>
          <w:rFonts w:ascii="Times New Roman" w:hAnsi="Times New Roman"/>
          <w:sz w:val="24"/>
          <w:lang w:eastAsia="zh-CN"/>
        </w:rPr>
        <w:t xml:space="preserve">prediction performance of different methods </w:t>
      </w:r>
      <w:r w:rsidR="005F2847">
        <w:rPr>
          <w:rFonts w:ascii="Times New Roman" w:hAnsi="Times New Roman"/>
          <w:sz w:val="24"/>
          <w:lang w:eastAsia="zh-CN"/>
        </w:rPr>
        <w:t xml:space="preserve">on </w:t>
      </w:r>
      <w:r w:rsidR="005F2847" w:rsidRPr="005F2847">
        <w:rPr>
          <w:rFonts w:ascii="Times New Roman" w:hAnsi="Times New Roman"/>
          <w:sz w:val="24"/>
          <w:lang w:eastAsia="zh-CN"/>
        </w:rPr>
        <w:t>cathepsin E, caspase-3, caspase-6, MMP-2, and granzyme B (human)</w:t>
      </w:r>
      <w:r w:rsidR="005F2847">
        <w:rPr>
          <w:rFonts w:ascii="Times New Roman" w:hAnsi="Times New Roman"/>
          <w:sz w:val="24"/>
          <w:lang w:eastAsia="zh-CN"/>
        </w:rPr>
        <w:t xml:space="preserve"> </w:t>
      </w:r>
      <w:r w:rsidR="00794BC8">
        <w:rPr>
          <w:rFonts w:ascii="Times New Roman" w:hAnsi="Times New Roman"/>
          <w:sz w:val="24"/>
          <w:lang w:eastAsia="zh-CN"/>
        </w:rPr>
        <w:t>was</w:t>
      </w:r>
      <w:r w:rsidR="00E07FDF" w:rsidRPr="00E07FDF">
        <w:rPr>
          <w:rFonts w:ascii="Times New Roman" w:hAnsi="Times New Roman"/>
          <w:sz w:val="24"/>
          <w:lang w:eastAsia="zh-CN"/>
        </w:rPr>
        <w:t xml:space="preserve"> evaluated on the independent test datasets</w:t>
      </w:r>
      <w:r w:rsidR="00E07FDF">
        <w:rPr>
          <w:rFonts w:ascii="Times New Roman" w:hAnsi="Times New Roman"/>
          <w:sz w:val="24"/>
          <w:lang w:eastAsia="zh-CN"/>
        </w:rPr>
        <w:t>.</w:t>
      </w:r>
      <w:r w:rsidR="00E07FDF" w:rsidRPr="00E07FDF">
        <w:rPr>
          <w:rFonts w:ascii="Times New Roman" w:hAnsi="Times New Roman"/>
          <w:sz w:val="24"/>
          <w:lang w:eastAsia="zh-CN"/>
        </w:rPr>
        <w:t xml:space="preserve"> </w:t>
      </w:r>
      <w:r w:rsidR="005F2847">
        <w:rPr>
          <w:rFonts w:ascii="Times New Roman" w:hAnsi="Times New Roman"/>
          <w:sz w:val="24"/>
          <w:lang w:eastAsia="zh-CN"/>
        </w:rPr>
        <w:t xml:space="preserve">The </w:t>
      </w:r>
      <w:r w:rsidR="008A542E">
        <w:rPr>
          <w:rFonts w:ascii="Times New Roman" w:hAnsi="Times New Roman"/>
          <w:sz w:val="24"/>
          <w:lang w:eastAsia="zh-CN"/>
        </w:rPr>
        <w:t xml:space="preserve">prediction </w:t>
      </w:r>
      <w:r w:rsidR="005F2847">
        <w:rPr>
          <w:rFonts w:ascii="Times New Roman" w:hAnsi="Times New Roman"/>
          <w:sz w:val="24"/>
          <w:lang w:eastAsia="zh-CN"/>
        </w:rPr>
        <w:t xml:space="preserve">methods </w:t>
      </w:r>
      <w:r w:rsidR="008A542E">
        <w:rPr>
          <w:rFonts w:ascii="Times New Roman" w:hAnsi="Times New Roman"/>
          <w:sz w:val="24"/>
          <w:lang w:eastAsia="zh-CN"/>
        </w:rPr>
        <w:t xml:space="preserve">tested </w:t>
      </w:r>
      <w:r w:rsidR="005F2847">
        <w:rPr>
          <w:rFonts w:ascii="Times New Roman" w:hAnsi="Times New Roman"/>
          <w:sz w:val="24"/>
          <w:lang w:eastAsia="zh-CN"/>
        </w:rPr>
        <w:t xml:space="preserve">include </w:t>
      </w:r>
      <w:proofErr w:type="spellStart"/>
      <w:r w:rsidR="005F2847" w:rsidRPr="005F2847">
        <w:rPr>
          <w:rFonts w:ascii="Times New Roman" w:hAnsi="Times New Roman"/>
          <w:sz w:val="24"/>
          <w:lang w:eastAsia="zh-CN"/>
        </w:rPr>
        <w:t>SitePrediction</w:t>
      </w:r>
      <w:proofErr w:type="spellEnd"/>
      <w:r w:rsidR="005F2847" w:rsidRPr="005F2847">
        <w:rPr>
          <w:rFonts w:ascii="Times New Roman" w:hAnsi="Times New Roman"/>
          <w:sz w:val="24"/>
          <w:lang w:eastAsia="zh-CN"/>
        </w:rPr>
        <w:t xml:space="preserve">, </w:t>
      </w:r>
      <w:proofErr w:type="spellStart"/>
      <w:r w:rsidR="005F2847" w:rsidRPr="005F2847">
        <w:rPr>
          <w:rFonts w:ascii="Times New Roman" w:hAnsi="Times New Roman"/>
          <w:sz w:val="24"/>
          <w:lang w:eastAsia="zh-CN"/>
        </w:rPr>
        <w:t>PoPS</w:t>
      </w:r>
      <w:proofErr w:type="spellEnd"/>
      <w:r w:rsidR="005F2847" w:rsidRPr="005F2847">
        <w:rPr>
          <w:rFonts w:ascii="Times New Roman" w:hAnsi="Times New Roman"/>
          <w:sz w:val="24"/>
          <w:lang w:eastAsia="zh-CN"/>
        </w:rPr>
        <w:t xml:space="preserve">, PROPSER, </w:t>
      </w:r>
      <w:proofErr w:type="spellStart"/>
      <w:r w:rsidR="005F2847" w:rsidRPr="005F2847">
        <w:rPr>
          <w:rFonts w:ascii="Times New Roman" w:hAnsi="Times New Roman"/>
          <w:sz w:val="24"/>
          <w:lang w:eastAsia="zh-CN"/>
        </w:rPr>
        <w:t>PROSPERous</w:t>
      </w:r>
      <w:proofErr w:type="spellEnd"/>
      <w:r w:rsidR="005F2847" w:rsidRPr="005F2847">
        <w:rPr>
          <w:rFonts w:ascii="Times New Roman" w:hAnsi="Times New Roman"/>
          <w:sz w:val="24"/>
          <w:lang w:eastAsia="zh-CN"/>
        </w:rPr>
        <w:t xml:space="preserve">, and </w:t>
      </w:r>
      <w:proofErr w:type="spellStart"/>
      <w:r w:rsidR="005F2847" w:rsidRPr="005F2847">
        <w:rPr>
          <w:rFonts w:ascii="Times New Roman" w:hAnsi="Times New Roman"/>
          <w:sz w:val="24"/>
          <w:lang w:eastAsia="zh-CN"/>
        </w:rPr>
        <w:t>iProt</w:t>
      </w:r>
      <w:proofErr w:type="spellEnd"/>
      <w:r w:rsidR="005F2847" w:rsidRPr="005F2847">
        <w:rPr>
          <w:rFonts w:ascii="Times New Roman" w:hAnsi="Times New Roman"/>
          <w:sz w:val="24"/>
          <w:lang w:eastAsia="zh-CN"/>
        </w:rPr>
        <w:t>-Sub</w:t>
      </w:r>
      <w:r w:rsidR="008A542E">
        <w:rPr>
          <w:rFonts w:ascii="Times New Roman" w:hAnsi="Times New Roman"/>
          <w:sz w:val="24"/>
          <w:lang w:eastAsia="zh-CN"/>
        </w:rPr>
        <w:t xml:space="preserve">. </w:t>
      </w:r>
      <w:proofErr w:type="spellStart"/>
      <w:r w:rsidR="008A542E">
        <w:rPr>
          <w:rFonts w:ascii="Times New Roman" w:hAnsi="Times New Roman"/>
          <w:sz w:val="24"/>
          <w:lang w:eastAsia="zh-CN"/>
        </w:rPr>
        <w:t>PoPS</w:t>
      </w:r>
      <w:proofErr w:type="spellEnd"/>
      <w:r w:rsidR="008A542E">
        <w:rPr>
          <w:rFonts w:ascii="Times New Roman" w:hAnsi="Times New Roman"/>
          <w:sz w:val="24"/>
          <w:lang w:eastAsia="zh-CN"/>
        </w:rPr>
        <w:t xml:space="preserve">, PROSPER, and </w:t>
      </w:r>
      <w:proofErr w:type="spellStart"/>
      <w:r w:rsidR="008A542E">
        <w:rPr>
          <w:rFonts w:ascii="Times New Roman" w:hAnsi="Times New Roman"/>
          <w:sz w:val="24"/>
          <w:lang w:eastAsia="zh-CN"/>
        </w:rPr>
        <w:t>iProt</w:t>
      </w:r>
      <w:proofErr w:type="spellEnd"/>
      <w:r w:rsidR="008A542E">
        <w:rPr>
          <w:rFonts w:ascii="Times New Roman" w:hAnsi="Times New Roman"/>
          <w:sz w:val="24"/>
          <w:lang w:eastAsia="zh-CN"/>
        </w:rPr>
        <w:t>-</w:t>
      </w:r>
      <w:r w:rsidR="008A542E">
        <w:rPr>
          <w:rFonts w:ascii="Times New Roman" w:hAnsi="Times New Roman" w:hint="eastAsia"/>
          <w:sz w:val="24"/>
          <w:lang w:eastAsia="zh-CN"/>
        </w:rPr>
        <w:t>Sub</w:t>
      </w:r>
      <w:r w:rsidR="008A542E">
        <w:rPr>
          <w:rFonts w:ascii="Times New Roman" w:hAnsi="Times New Roman"/>
          <w:sz w:val="24"/>
          <w:lang w:eastAsia="zh-CN"/>
        </w:rPr>
        <w:t xml:space="preserve"> cannot </w:t>
      </w:r>
      <w:r w:rsidR="008A542E">
        <w:rPr>
          <w:rFonts w:ascii="Times New Roman" w:hAnsi="Times New Roman" w:hint="eastAsia"/>
          <w:sz w:val="24"/>
          <w:lang w:eastAsia="zh-CN"/>
        </w:rPr>
        <w:t>predict</w:t>
      </w:r>
      <w:r w:rsidR="008A542E">
        <w:rPr>
          <w:rFonts w:ascii="Times New Roman" w:hAnsi="Times New Roman"/>
          <w:sz w:val="24"/>
          <w:lang w:eastAsia="zh-CN"/>
        </w:rPr>
        <w:t xml:space="preserve"> cleavage sites of cathepsin E; </w:t>
      </w:r>
      <w:proofErr w:type="spellStart"/>
      <w:r w:rsidR="008A542E">
        <w:rPr>
          <w:rFonts w:ascii="Times New Roman" w:hAnsi="Times New Roman"/>
          <w:sz w:val="24"/>
          <w:lang w:eastAsia="zh-CN"/>
        </w:rPr>
        <w:t>SitePrediction</w:t>
      </w:r>
      <w:proofErr w:type="spellEnd"/>
      <w:r w:rsidR="008A542E">
        <w:rPr>
          <w:rFonts w:ascii="Times New Roman" w:hAnsi="Times New Roman"/>
          <w:sz w:val="24"/>
          <w:lang w:eastAsia="zh-CN"/>
        </w:rPr>
        <w:t xml:space="preserve"> and PROSPER cannot predict cleavage sites of granzyme B.</w:t>
      </w:r>
      <w:r w:rsidR="005F2847">
        <w:rPr>
          <w:rFonts w:ascii="Times New Roman" w:hAnsi="Times New Roman"/>
          <w:sz w:val="24"/>
          <w:lang w:eastAsia="zh-CN"/>
        </w:rPr>
        <w:t xml:space="preserve"> SVM and RF were included </w:t>
      </w:r>
      <w:r w:rsidR="00807931">
        <w:rPr>
          <w:rFonts w:ascii="Times New Roman" w:hAnsi="Times New Roman"/>
          <w:sz w:val="24"/>
          <w:lang w:eastAsia="zh-CN"/>
        </w:rPr>
        <w:t xml:space="preserve">to test whether </w:t>
      </w:r>
      <w:r w:rsidR="00761DDC">
        <w:rPr>
          <w:rFonts w:ascii="Times New Roman" w:hAnsi="Times New Roman"/>
          <w:sz w:val="24"/>
          <w:lang w:eastAsia="zh-CN"/>
        </w:rPr>
        <w:t xml:space="preserve">the </w:t>
      </w:r>
      <w:r w:rsidR="00761DDC" w:rsidRPr="00761DDC">
        <w:rPr>
          <w:rFonts w:ascii="Times New Roman" w:hAnsi="Times New Roman"/>
          <w:sz w:val="24"/>
          <w:lang w:val="en-GB" w:eastAsia="zh-CN"/>
        </w:rPr>
        <w:t>conditional random field</w:t>
      </w:r>
      <w:r w:rsidR="00807931">
        <w:rPr>
          <w:rFonts w:ascii="Times New Roman" w:hAnsi="Times New Roman"/>
          <w:sz w:val="24"/>
          <w:lang w:eastAsia="zh-CN"/>
        </w:rPr>
        <w:t xml:space="preserve"> </w:t>
      </w:r>
      <w:r w:rsidR="00761DDC">
        <w:rPr>
          <w:rFonts w:ascii="Times New Roman" w:hAnsi="Times New Roman"/>
          <w:sz w:val="24"/>
          <w:lang w:eastAsia="zh-CN"/>
        </w:rPr>
        <w:t xml:space="preserve">model </w:t>
      </w:r>
      <w:r w:rsidR="008A542E">
        <w:rPr>
          <w:rFonts w:ascii="Times New Roman" w:hAnsi="Times New Roman"/>
          <w:sz w:val="24"/>
          <w:lang w:eastAsia="zh-CN"/>
        </w:rPr>
        <w:t xml:space="preserve">employed in </w:t>
      </w:r>
      <w:proofErr w:type="spellStart"/>
      <w:r w:rsidR="008A542E">
        <w:rPr>
          <w:rFonts w:ascii="Times New Roman" w:hAnsi="Times New Roman"/>
          <w:sz w:val="24"/>
          <w:lang w:eastAsia="zh-CN"/>
        </w:rPr>
        <w:t>Procl</w:t>
      </w:r>
      <w:r w:rsidR="00870D56">
        <w:rPr>
          <w:rFonts w:ascii="Times New Roman" w:hAnsi="Times New Roman"/>
          <w:sz w:val="24"/>
          <w:lang w:eastAsia="zh-CN"/>
        </w:rPr>
        <w:t>e</w:t>
      </w:r>
      <w:r w:rsidR="008A542E">
        <w:rPr>
          <w:rFonts w:ascii="Times New Roman" w:hAnsi="Times New Roman"/>
          <w:sz w:val="24"/>
          <w:lang w:eastAsia="zh-CN"/>
        </w:rPr>
        <w:t>ave</w:t>
      </w:r>
      <w:proofErr w:type="spellEnd"/>
      <w:r w:rsidR="008A542E">
        <w:rPr>
          <w:rFonts w:ascii="Times New Roman" w:hAnsi="Times New Roman"/>
          <w:sz w:val="24"/>
          <w:lang w:eastAsia="zh-CN"/>
        </w:rPr>
        <w:t xml:space="preserve"> </w:t>
      </w:r>
      <w:r w:rsidR="00807931">
        <w:rPr>
          <w:rFonts w:ascii="Times New Roman" w:hAnsi="Times New Roman"/>
          <w:sz w:val="24"/>
          <w:lang w:eastAsia="zh-CN"/>
        </w:rPr>
        <w:t>provide</w:t>
      </w:r>
      <w:r w:rsidR="008A542E">
        <w:rPr>
          <w:rFonts w:ascii="Times New Roman" w:hAnsi="Times New Roman"/>
          <w:sz w:val="24"/>
          <w:lang w:eastAsia="zh-CN"/>
        </w:rPr>
        <w:t>s</w:t>
      </w:r>
      <w:r w:rsidR="00807931">
        <w:rPr>
          <w:rFonts w:ascii="Times New Roman" w:hAnsi="Times New Roman"/>
          <w:sz w:val="24"/>
          <w:lang w:eastAsia="zh-CN"/>
        </w:rPr>
        <w:t xml:space="preserve"> better performance.</w:t>
      </w:r>
      <w:r w:rsidR="00103EEF">
        <w:rPr>
          <w:rFonts w:ascii="Times New Roman" w:hAnsi="Times New Roman"/>
          <w:sz w:val="24"/>
          <w:lang w:eastAsia="zh-CN"/>
        </w:rPr>
        <w:t xml:space="preserve"> </w:t>
      </w:r>
      <w:r w:rsidRPr="00E07FDF">
        <w:rPr>
          <w:rFonts w:ascii="Times New Roman" w:hAnsi="Times New Roman"/>
          <w:sz w:val="24"/>
          <w:lang w:eastAsia="zh-CN"/>
        </w:rPr>
        <w:t>AUC</w:t>
      </w:r>
      <w:r w:rsidRPr="00E07FDF">
        <w:rPr>
          <w:rFonts w:ascii="Times New Roman" w:hAnsi="Times New Roman" w:hint="eastAsia"/>
          <w:sz w:val="24"/>
          <w:lang w:eastAsia="zh-CN"/>
        </w:rPr>
        <w:t xml:space="preserve">, </w:t>
      </w:r>
      <w:r w:rsidRPr="00E07FDF">
        <w:rPr>
          <w:sz w:val="24"/>
        </w:rPr>
        <w:t>area under the curve</w:t>
      </w:r>
      <w:r w:rsidRPr="00E07FDF">
        <w:rPr>
          <w:rFonts w:hint="eastAsia"/>
          <w:sz w:val="24"/>
          <w:lang w:eastAsia="zh-CN"/>
        </w:rPr>
        <w:t xml:space="preserve">; MCC, </w:t>
      </w:r>
      <w:r w:rsidRPr="00E07FDF">
        <w:rPr>
          <w:color w:val="000000" w:themeColor="text1"/>
          <w:sz w:val="24"/>
          <w:lang w:eastAsia="zh-CN"/>
        </w:rPr>
        <w:t xml:space="preserve">Matthew’s </w:t>
      </w:r>
      <w:r w:rsidRPr="00E07FDF">
        <w:rPr>
          <w:rFonts w:hint="eastAsia"/>
          <w:color w:val="000000" w:themeColor="text1"/>
          <w:sz w:val="24"/>
          <w:lang w:eastAsia="zh-CN"/>
        </w:rPr>
        <w:t>c</w:t>
      </w:r>
      <w:r w:rsidRPr="00E07FDF">
        <w:rPr>
          <w:color w:val="000000" w:themeColor="text1"/>
          <w:sz w:val="24"/>
          <w:lang w:eastAsia="zh-CN"/>
        </w:rPr>
        <w:t xml:space="preserve">orrelation </w:t>
      </w:r>
      <w:r w:rsidRPr="00E07FDF">
        <w:rPr>
          <w:rFonts w:hint="eastAsia"/>
          <w:color w:val="000000" w:themeColor="text1"/>
          <w:sz w:val="24"/>
          <w:lang w:eastAsia="zh-CN"/>
        </w:rPr>
        <w:t>c</w:t>
      </w:r>
      <w:r w:rsidRPr="00E07FDF">
        <w:rPr>
          <w:color w:val="000000" w:themeColor="text1"/>
          <w:sz w:val="24"/>
          <w:lang w:eastAsia="zh-CN"/>
        </w:rPr>
        <w:t>oefficient</w:t>
      </w:r>
      <w:r w:rsidRPr="00E07FDF">
        <w:rPr>
          <w:rFonts w:hint="eastAsia"/>
          <w:color w:val="000000" w:themeColor="text1"/>
          <w:sz w:val="24"/>
          <w:lang w:eastAsia="zh-CN"/>
        </w:rPr>
        <w:t xml:space="preserve">; </w:t>
      </w:r>
      <w:r w:rsidR="00794BC8" w:rsidRPr="00E07FDF">
        <w:rPr>
          <w:rFonts w:hint="eastAsia"/>
          <w:color w:val="000000" w:themeColor="text1"/>
          <w:sz w:val="24"/>
          <w:lang w:eastAsia="zh-CN"/>
        </w:rPr>
        <w:t>A</w:t>
      </w:r>
      <w:r w:rsidR="00794BC8">
        <w:rPr>
          <w:color w:val="000000" w:themeColor="text1"/>
          <w:sz w:val="24"/>
          <w:lang w:eastAsia="zh-CN"/>
        </w:rPr>
        <w:t>cc</w:t>
      </w:r>
      <w:r w:rsidRPr="00E07FDF">
        <w:rPr>
          <w:rFonts w:hint="eastAsia"/>
          <w:color w:val="000000" w:themeColor="text1"/>
          <w:sz w:val="24"/>
          <w:lang w:eastAsia="zh-CN"/>
        </w:rPr>
        <w:t xml:space="preserve">, </w:t>
      </w:r>
      <w:r w:rsidRPr="00E07FDF">
        <w:rPr>
          <w:color w:val="000000" w:themeColor="text1"/>
          <w:sz w:val="24"/>
          <w:lang w:eastAsia="zh-CN"/>
        </w:rPr>
        <w:t>accuracy</w:t>
      </w:r>
      <w:r w:rsidR="00794BC8">
        <w:rPr>
          <w:color w:val="000000" w:themeColor="text1"/>
          <w:sz w:val="24"/>
          <w:lang w:eastAsia="zh-CN"/>
        </w:rPr>
        <w:t xml:space="preserve">; </w:t>
      </w:r>
      <w:r w:rsidR="00794BC8" w:rsidRPr="00794BC8">
        <w:rPr>
          <w:rFonts w:ascii="Times New Roman" w:eastAsia="Times New Roman" w:hAnsi="Times New Roman"/>
          <w:bCs/>
          <w:color w:val="000000"/>
          <w:sz w:val="24"/>
        </w:rPr>
        <w:t xml:space="preserve">Sn, sensitivity; </w:t>
      </w:r>
      <w:proofErr w:type="spellStart"/>
      <w:r w:rsidR="00794BC8" w:rsidRPr="00794BC8">
        <w:rPr>
          <w:rFonts w:ascii="Times New Roman" w:eastAsia="Times New Roman" w:hAnsi="Times New Roman"/>
          <w:bCs/>
          <w:color w:val="000000"/>
          <w:sz w:val="24"/>
        </w:rPr>
        <w:t>Sp</w:t>
      </w:r>
      <w:proofErr w:type="spellEnd"/>
      <w:r w:rsidR="00794BC8" w:rsidRPr="00794BC8">
        <w:rPr>
          <w:rFonts w:ascii="Times New Roman" w:eastAsia="Times New Roman" w:hAnsi="Times New Roman"/>
          <w:bCs/>
          <w:color w:val="000000"/>
          <w:sz w:val="24"/>
        </w:rPr>
        <w:t>, specificity</w:t>
      </w:r>
      <w:r w:rsidRPr="00794BC8">
        <w:rPr>
          <w:rFonts w:hint="eastAsia"/>
          <w:sz w:val="24"/>
          <w:lang w:eastAsia="zh-CN"/>
        </w:rPr>
        <w:t>.</w:t>
      </w:r>
      <w:bookmarkStart w:id="5" w:name="_GoBack"/>
      <w:bookmarkEnd w:id="5"/>
    </w:p>
    <w:sectPr w:rsidR="005E3098" w:rsidRPr="00794BC8" w:rsidSect="008A542E">
      <w:pgSz w:w="11900" w:h="16840"/>
      <w:pgMar w:top="1134" w:right="985" w:bottom="993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9B62A" w14:textId="77777777" w:rsidR="00086C89" w:rsidRDefault="00086C89" w:rsidP="00E25AA6">
      <w:pPr>
        <w:spacing w:line="240" w:lineRule="auto"/>
      </w:pPr>
      <w:r>
        <w:separator/>
      </w:r>
    </w:p>
  </w:endnote>
  <w:endnote w:type="continuationSeparator" w:id="0">
    <w:p w14:paraId="219D04BA" w14:textId="77777777" w:rsidR="00086C89" w:rsidRDefault="00086C89" w:rsidP="00E25A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6B419" w14:textId="77777777" w:rsidR="00086C89" w:rsidRDefault="00086C89" w:rsidP="00E25AA6">
      <w:pPr>
        <w:spacing w:line="240" w:lineRule="auto"/>
      </w:pPr>
      <w:r>
        <w:separator/>
      </w:r>
    </w:p>
  </w:footnote>
  <w:footnote w:type="continuationSeparator" w:id="0">
    <w:p w14:paraId="567F9B1B" w14:textId="77777777" w:rsidR="00086C89" w:rsidRDefault="00086C89" w:rsidP="00E25A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0D"/>
    <w:rsid w:val="00001803"/>
    <w:rsid w:val="00014DA3"/>
    <w:rsid w:val="00041A4A"/>
    <w:rsid w:val="00050B62"/>
    <w:rsid w:val="00055A35"/>
    <w:rsid w:val="000664E3"/>
    <w:rsid w:val="00086C89"/>
    <w:rsid w:val="0008778C"/>
    <w:rsid w:val="000C128B"/>
    <w:rsid w:val="000E7150"/>
    <w:rsid w:val="000F07B8"/>
    <w:rsid w:val="000F3129"/>
    <w:rsid w:val="000F5D21"/>
    <w:rsid w:val="00103153"/>
    <w:rsid w:val="00103EEF"/>
    <w:rsid w:val="00114047"/>
    <w:rsid w:val="001211AF"/>
    <w:rsid w:val="00122F10"/>
    <w:rsid w:val="00124415"/>
    <w:rsid w:val="0012610D"/>
    <w:rsid w:val="001341AF"/>
    <w:rsid w:val="00140486"/>
    <w:rsid w:val="001634E8"/>
    <w:rsid w:val="00165E07"/>
    <w:rsid w:val="001672EA"/>
    <w:rsid w:val="00183A40"/>
    <w:rsid w:val="00194764"/>
    <w:rsid w:val="00197B92"/>
    <w:rsid w:val="001A1037"/>
    <w:rsid w:val="001A5034"/>
    <w:rsid w:val="001B0278"/>
    <w:rsid w:val="001B0329"/>
    <w:rsid w:val="001B58AE"/>
    <w:rsid w:val="001E1759"/>
    <w:rsid w:val="001F2AA3"/>
    <w:rsid w:val="002030DF"/>
    <w:rsid w:val="00214B5C"/>
    <w:rsid w:val="00220B4B"/>
    <w:rsid w:val="002400C8"/>
    <w:rsid w:val="00244A6C"/>
    <w:rsid w:val="00245EE0"/>
    <w:rsid w:val="00246B1E"/>
    <w:rsid w:val="00265351"/>
    <w:rsid w:val="00272816"/>
    <w:rsid w:val="00273C05"/>
    <w:rsid w:val="002801EB"/>
    <w:rsid w:val="0028520A"/>
    <w:rsid w:val="00285C3E"/>
    <w:rsid w:val="00290AE9"/>
    <w:rsid w:val="002A3F2B"/>
    <w:rsid w:val="002A589E"/>
    <w:rsid w:val="002B3057"/>
    <w:rsid w:val="002D67C0"/>
    <w:rsid w:val="002D770F"/>
    <w:rsid w:val="002F0816"/>
    <w:rsid w:val="002F4976"/>
    <w:rsid w:val="003074A4"/>
    <w:rsid w:val="0031236F"/>
    <w:rsid w:val="0031683A"/>
    <w:rsid w:val="00327690"/>
    <w:rsid w:val="00336E51"/>
    <w:rsid w:val="00342227"/>
    <w:rsid w:val="00342B03"/>
    <w:rsid w:val="00345AFA"/>
    <w:rsid w:val="00346627"/>
    <w:rsid w:val="00361F15"/>
    <w:rsid w:val="0037448D"/>
    <w:rsid w:val="0038529F"/>
    <w:rsid w:val="00386F67"/>
    <w:rsid w:val="003928F7"/>
    <w:rsid w:val="0039318C"/>
    <w:rsid w:val="00394CD2"/>
    <w:rsid w:val="003C2F4B"/>
    <w:rsid w:val="003C71FF"/>
    <w:rsid w:val="003D08C9"/>
    <w:rsid w:val="0040337C"/>
    <w:rsid w:val="0042436E"/>
    <w:rsid w:val="00433B75"/>
    <w:rsid w:val="0043416D"/>
    <w:rsid w:val="00436390"/>
    <w:rsid w:val="00436E92"/>
    <w:rsid w:val="004431D5"/>
    <w:rsid w:val="00447942"/>
    <w:rsid w:val="0046475A"/>
    <w:rsid w:val="0046519A"/>
    <w:rsid w:val="00465D6D"/>
    <w:rsid w:val="00467263"/>
    <w:rsid w:val="0047380D"/>
    <w:rsid w:val="00483290"/>
    <w:rsid w:val="004C2FB5"/>
    <w:rsid w:val="004F0E93"/>
    <w:rsid w:val="004F2D7E"/>
    <w:rsid w:val="005048CB"/>
    <w:rsid w:val="00506338"/>
    <w:rsid w:val="00517061"/>
    <w:rsid w:val="00520EF8"/>
    <w:rsid w:val="00533EBE"/>
    <w:rsid w:val="00536676"/>
    <w:rsid w:val="005465D3"/>
    <w:rsid w:val="00553347"/>
    <w:rsid w:val="0056296B"/>
    <w:rsid w:val="0057471B"/>
    <w:rsid w:val="00577B0B"/>
    <w:rsid w:val="005813F0"/>
    <w:rsid w:val="00597B4F"/>
    <w:rsid w:val="005B357D"/>
    <w:rsid w:val="005B4BCC"/>
    <w:rsid w:val="005C65A4"/>
    <w:rsid w:val="005D0F62"/>
    <w:rsid w:val="005D6555"/>
    <w:rsid w:val="005E3098"/>
    <w:rsid w:val="005E7EDD"/>
    <w:rsid w:val="005F2847"/>
    <w:rsid w:val="0060528F"/>
    <w:rsid w:val="00615855"/>
    <w:rsid w:val="00617DCC"/>
    <w:rsid w:val="00631003"/>
    <w:rsid w:val="00644D10"/>
    <w:rsid w:val="00653CE6"/>
    <w:rsid w:val="0067504E"/>
    <w:rsid w:val="00697E82"/>
    <w:rsid w:val="006A53F8"/>
    <w:rsid w:val="006A558C"/>
    <w:rsid w:val="006B651E"/>
    <w:rsid w:val="006C0760"/>
    <w:rsid w:val="006C5A9B"/>
    <w:rsid w:val="006D3848"/>
    <w:rsid w:val="006F070E"/>
    <w:rsid w:val="006F198D"/>
    <w:rsid w:val="006F20A6"/>
    <w:rsid w:val="006F52A4"/>
    <w:rsid w:val="00707D1A"/>
    <w:rsid w:val="007148F4"/>
    <w:rsid w:val="00715213"/>
    <w:rsid w:val="007170E3"/>
    <w:rsid w:val="00717A16"/>
    <w:rsid w:val="00722A64"/>
    <w:rsid w:val="00724A59"/>
    <w:rsid w:val="007250A0"/>
    <w:rsid w:val="00727D30"/>
    <w:rsid w:val="00730256"/>
    <w:rsid w:val="007342EE"/>
    <w:rsid w:val="00750D12"/>
    <w:rsid w:val="007610B6"/>
    <w:rsid w:val="00761A60"/>
    <w:rsid w:val="00761DDC"/>
    <w:rsid w:val="0076618C"/>
    <w:rsid w:val="0076724F"/>
    <w:rsid w:val="007911C4"/>
    <w:rsid w:val="00794BC8"/>
    <w:rsid w:val="007A217C"/>
    <w:rsid w:val="007B1BE4"/>
    <w:rsid w:val="007C7272"/>
    <w:rsid w:val="007D01ED"/>
    <w:rsid w:val="007D7D97"/>
    <w:rsid w:val="007F0F47"/>
    <w:rsid w:val="007F1761"/>
    <w:rsid w:val="00801502"/>
    <w:rsid w:val="008072EF"/>
    <w:rsid w:val="00807931"/>
    <w:rsid w:val="0081412C"/>
    <w:rsid w:val="0081692B"/>
    <w:rsid w:val="00820353"/>
    <w:rsid w:val="00822F9F"/>
    <w:rsid w:val="0083078D"/>
    <w:rsid w:val="008310F9"/>
    <w:rsid w:val="00832CBD"/>
    <w:rsid w:val="00843F66"/>
    <w:rsid w:val="00847248"/>
    <w:rsid w:val="00851FDA"/>
    <w:rsid w:val="0087068E"/>
    <w:rsid w:val="00870D56"/>
    <w:rsid w:val="00877D19"/>
    <w:rsid w:val="008813F8"/>
    <w:rsid w:val="00885BB8"/>
    <w:rsid w:val="008A090E"/>
    <w:rsid w:val="008A1E68"/>
    <w:rsid w:val="008A5217"/>
    <w:rsid w:val="008A542E"/>
    <w:rsid w:val="008D4970"/>
    <w:rsid w:val="008E0E29"/>
    <w:rsid w:val="008E472F"/>
    <w:rsid w:val="008F0549"/>
    <w:rsid w:val="008F6D5C"/>
    <w:rsid w:val="00913E92"/>
    <w:rsid w:val="00916155"/>
    <w:rsid w:val="00917177"/>
    <w:rsid w:val="00917428"/>
    <w:rsid w:val="009357F3"/>
    <w:rsid w:val="009371AA"/>
    <w:rsid w:val="00947CDB"/>
    <w:rsid w:val="00961BD3"/>
    <w:rsid w:val="00963022"/>
    <w:rsid w:val="00965F8C"/>
    <w:rsid w:val="009733B7"/>
    <w:rsid w:val="00973950"/>
    <w:rsid w:val="00981611"/>
    <w:rsid w:val="00991CFC"/>
    <w:rsid w:val="00995FA7"/>
    <w:rsid w:val="009A230C"/>
    <w:rsid w:val="009A3F42"/>
    <w:rsid w:val="009B3EA1"/>
    <w:rsid w:val="009C68D0"/>
    <w:rsid w:val="009D0833"/>
    <w:rsid w:val="00A02342"/>
    <w:rsid w:val="00A144E2"/>
    <w:rsid w:val="00A334C6"/>
    <w:rsid w:val="00A463F9"/>
    <w:rsid w:val="00A47573"/>
    <w:rsid w:val="00A56B52"/>
    <w:rsid w:val="00A72E8C"/>
    <w:rsid w:val="00A7784D"/>
    <w:rsid w:val="00A94A1C"/>
    <w:rsid w:val="00A94E07"/>
    <w:rsid w:val="00AA4E3E"/>
    <w:rsid w:val="00AB20EC"/>
    <w:rsid w:val="00AC0BED"/>
    <w:rsid w:val="00AC3030"/>
    <w:rsid w:val="00AC551D"/>
    <w:rsid w:val="00AC6E53"/>
    <w:rsid w:val="00AE321B"/>
    <w:rsid w:val="00AF0158"/>
    <w:rsid w:val="00AF13E9"/>
    <w:rsid w:val="00AF6A6D"/>
    <w:rsid w:val="00B02855"/>
    <w:rsid w:val="00B15BFD"/>
    <w:rsid w:val="00B20A82"/>
    <w:rsid w:val="00B20B2C"/>
    <w:rsid w:val="00B234BC"/>
    <w:rsid w:val="00B32A76"/>
    <w:rsid w:val="00B368C6"/>
    <w:rsid w:val="00B5231C"/>
    <w:rsid w:val="00B70317"/>
    <w:rsid w:val="00B74013"/>
    <w:rsid w:val="00BB1208"/>
    <w:rsid w:val="00BB42DF"/>
    <w:rsid w:val="00BB464A"/>
    <w:rsid w:val="00BD76F6"/>
    <w:rsid w:val="00BE31D9"/>
    <w:rsid w:val="00C03304"/>
    <w:rsid w:val="00C16110"/>
    <w:rsid w:val="00C2091B"/>
    <w:rsid w:val="00C23D29"/>
    <w:rsid w:val="00C32F9D"/>
    <w:rsid w:val="00C3612B"/>
    <w:rsid w:val="00C45009"/>
    <w:rsid w:val="00C50C8E"/>
    <w:rsid w:val="00C65253"/>
    <w:rsid w:val="00C67B8A"/>
    <w:rsid w:val="00C72F54"/>
    <w:rsid w:val="00C73D82"/>
    <w:rsid w:val="00C759E3"/>
    <w:rsid w:val="00C82D38"/>
    <w:rsid w:val="00C919D9"/>
    <w:rsid w:val="00CA49CD"/>
    <w:rsid w:val="00CF01B2"/>
    <w:rsid w:val="00D071F8"/>
    <w:rsid w:val="00D33AB4"/>
    <w:rsid w:val="00D35380"/>
    <w:rsid w:val="00D375E1"/>
    <w:rsid w:val="00D4214A"/>
    <w:rsid w:val="00D4271F"/>
    <w:rsid w:val="00D44305"/>
    <w:rsid w:val="00D504B8"/>
    <w:rsid w:val="00D52749"/>
    <w:rsid w:val="00D53341"/>
    <w:rsid w:val="00D57885"/>
    <w:rsid w:val="00D62A4D"/>
    <w:rsid w:val="00D84C54"/>
    <w:rsid w:val="00D96CF7"/>
    <w:rsid w:val="00DA0B64"/>
    <w:rsid w:val="00DA717E"/>
    <w:rsid w:val="00DB1D9B"/>
    <w:rsid w:val="00DB7D99"/>
    <w:rsid w:val="00DE783C"/>
    <w:rsid w:val="00DE7A64"/>
    <w:rsid w:val="00DF19F1"/>
    <w:rsid w:val="00DF6F15"/>
    <w:rsid w:val="00E046CF"/>
    <w:rsid w:val="00E04C94"/>
    <w:rsid w:val="00E05454"/>
    <w:rsid w:val="00E07FDF"/>
    <w:rsid w:val="00E136E6"/>
    <w:rsid w:val="00E22417"/>
    <w:rsid w:val="00E25AA6"/>
    <w:rsid w:val="00E34843"/>
    <w:rsid w:val="00E36B7E"/>
    <w:rsid w:val="00E53DCC"/>
    <w:rsid w:val="00E56C5F"/>
    <w:rsid w:val="00E61F53"/>
    <w:rsid w:val="00E73E66"/>
    <w:rsid w:val="00E8622B"/>
    <w:rsid w:val="00E86335"/>
    <w:rsid w:val="00EA307E"/>
    <w:rsid w:val="00EC764B"/>
    <w:rsid w:val="00ED0269"/>
    <w:rsid w:val="00ED250D"/>
    <w:rsid w:val="00EE3D9D"/>
    <w:rsid w:val="00EE758D"/>
    <w:rsid w:val="00EF4A2D"/>
    <w:rsid w:val="00F024F9"/>
    <w:rsid w:val="00F0294A"/>
    <w:rsid w:val="00F04AE7"/>
    <w:rsid w:val="00F118BD"/>
    <w:rsid w:val="00F21A57"/>
    <w:rsid w:val="00F27062"/>
    <w:rsid w:val="00F27CC9"/>
    <w:rsid w:val="00F40E70"/>
    <w:rsid w:val="00F4599B"/>
    <w:rsid w:val="00F541E8"/>
    <w:rsid w:val="00F54B43"/>
    <w:rsid w:val="00F70E63"/>
    <w:rsid w:val="00F81F1A"/>
    <w:rsid w:val="00F940A7"/>
    <w:rsid w:val="00F96FD3"/>
    <w:rsid w:val="00F97EAD"/>
    <w:rsid w:val="00FA46C6"/>
    <w:rsid w:val="00FA727B"/>
    <w:rsid w:val="00FA7A06"/>
    <w:rsid w:val="00FD7E48"/>
    <w:rsid w:val="00FE086E"/>
    <w:rsid w:val="00FF0C43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8D3F4"/>
  <w14:defaultImageDpi w14:val="32767"/>
  <w15:docId w15:val="{C67C2FB9-6E41-4537-9FD7-AED516771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10D"/>
    <w:pPr>
      <w:spacing w:line="240" w:lineRule="exact"/>
    </w:pPr>
    <w:rPr>
      <w:rFonts w:ascii="Times" w:hAnsi="Times" w:cs="Times New Roman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tyle">
    <w:name w:val="TableStyle"/>
    <w:basedOn w:val="a"/>
    <w:qFormat/>
    <w:rsid w:val="00E22417"/>
    <w:pPr>
      <w:widowControl w:val="0"/>
      <w:spacing w:before="240" w:after="120" w:line="240" w:lineRule="auto"/>
      <w:jc w:val="both"/>
    </w:pPr>
    <w:rPr>
      <w:rFonts w:ascii="Times New Roman" w:hAnsi="Times New Roman"/>
      <w:sz w:val="24"/>
      <w:szCs w:val="34"/>
      <w:lang w:eastAsia="zh-CN"/>
    </w:rPr>
  </w:style>
  <w:style w:type="paragraph" w:customStyle="1" w:styleId="TableColumnhead">
    <w:name w:val="Table Column head"/>
    <w:basedOn w:val="a"/>
    <w:rsid w:val="00E22417"/>
    <w:pPr>
      <w:widowControl w:val="0"/>
      <w:suppressAutoHyphens/>
      <w:spacing w:before="80" w:after="14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customStyle="1" w:styleId="Tablebodyfirst">
    <w:name w:val="Table body first"/>
    <w:basedOn w:val="a"/>
    <w:rsid w:val="00E22417"/>
    <w:pPr>
      <w:widowControl w:val="0"/>
      <w:suppressAutoHyphens/>
      <w:spacing w:before="9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table" w:styleId="a3">
    <w:name w:val="Table Grid"/>
    <w:basedOn w:val="a1"/>
    <w:uiPriority w:val="59"/>
    <w:rsid w:val="00520EF8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61BD3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61BD3"/>
    <w:rPr>
      <w:rFonts w:ascii="Times" w:hAnsi="Times" w:cs="Times New Roman"/>
      <w:sz w:val="18"/>
      <w:szCs w:val="18"/>
      <w:lang w:val="en-US"/>
    </w:rPr>
  </w:style>
  <w:style w:type="paragraph" w:styleId="a6">
    <w:name w:val="header"/>
    <w:basedOn w:val="a"/>
    <w:link w:val="a7"/>
    <w:uiPriority w:val="99"/>
    <w:unhideWhenUsed/>
    <w:rsid w:val="00E25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5AA6"/>
    <w:rPr>
      <w:rFonts w:ascii="Times" w:hAnsi="Times" w:cs="Times New Roman"/>
      <w:sz w:val="18"/>
      <w:szCs w:val="18"/>
      <w:lang w:val="en-US"/>
    </w:rPr>
  </w:style>
  <w:style w:type="paragraph" w:styleId="a8">
    <w:name w:val="footer"/>
    <w:basedOn w:val="a"/>
    <w:link w:val="a9"/>
    <w:uiPriority w:val="99"/>
    <w:unhideWhenUsed/>
    <w:rsid w:val="00E25AA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5AA6"/>
    <w:rPr>
      <w:rFonts w:ascii="Times" w:hAnsi="Times" w:cs="Times New Roman"/>
      <w:sz w:val="18"/>
      <w:szCs w:val="18"/>
      <w:lang w:val="en-US"/>
    </w:rPr>
  </w:style>
  <w:style w:type="character" w:styleId="aa">
    <w:name w:val="annotation reference"/>
    <w:basedOn w:val="a0"/>
    <w:uiPriority w:val="99"/>
    <w:semiHidden/>
    <w:unhideWhenUsed/>
    <w:rsid w:val="005F284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F2847"/>
  </w:style>
  <w:style w:type="character" w:customStyle="1" w:styleId="ac">
    <w:name w:val="批注文字 字符"/>
    <w:basedOn w:val="a0"/>
    <w:link w:val="ab"/>
    <w:uiPriority w:val="99"/>
    <w:semiHidden/>
    <w:rsid w:val="005F2847"/>
    <w:rPr>
      <w:rFonts w:ascii="Times" w:hAnsi="Times" w:cs="Times New Roman"/>
      <w:sz w:val="20"/>
      <w:lang w:val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F284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F2847"/>
    <w:rPr>
      <w:rFonts w:ascii="Times" w:hAnsi="Times" w:cs="Times New Roman"/>
      <w:b/>
      <w:bCs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6FDFF077-83E8-4F84-8E92-F8125040E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31</Words>
  <Characters>2462</Characters>
  <Application>Microsoft Office Word</Application>
  <DocSecurity>0</DocSecurity>
  <Lines>20</Lines>
  <Paragraphs>5</Paragraphs>
  <ScaleCrop>false</ScaleCrop>
  <Company>Monash University</Company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谢珊珊</cp:lastModifiedBy>
  <cp:revision>6</cp:revision>
  <dcterms:created xsi:type="dcterms:W3CDTF">2020-05-01T03:28:00Z</dcterms:created>
  <dcterms:modified xsi:type="dcterms:W3CDTF">2020-05-01T10:48:00Z</dcterms:modified>
</cp:coreProperties>
</file>